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2- Characteristics of genotyped SNPs </w:t>
      </w:r>
    </w:p>
    <w:tbl>
      <w:tblPr>
        <w:tblW w:w="1453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071"/>
        <w:gridCol w:w="1427"/>
        <w:gridCol w:w="715"/>
        <w:gridCol w:w="1605"/>
        <w:gridCol w:w="1504"/>
        <w:gridCol w:w="3872"/>
        <w:gridCol w:w="3448"/>
      </w:tblGrid>
      <w:tr>
        <w:trPr/>
        <w:tc>
          <w:tcPr>
            <w:tcW w:w="8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rs number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ocation of SNP in gene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MAF 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unctionality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 assay</w:t>
            </w:r>
          </w:p>
        </w:tc>
        <w:tc>
          <w:tcPr>
            <w:tcW w:w="38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s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34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bes</w:t>
            </w:r>
            <w:r>
              <w:rPr>
                <w:rFonts w:cs="Arial" w:ascii="Arial" w:hAnsi="Arial"/>
              </w:rPr>
              <w:t>*</w:t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F-β1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1800469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promoter -509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282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ss. with increased TGF-β</w:t>
            </w:r>
            <w:r>
              <w:rPr>
                <w:sz w:val="18"/>
                <w:vertAlign w:val="subscript"/>
              </w:rPr>
              <w:t xml:space="preserve">1 </w:t>
            </w:r>
            <w:r>
              <w:rPr>
                <w:sz w:val="18"/>
              </w:rPr>
              <w:t>levels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For: GGAGAGCAATTCTTACAGGTGTCT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</w:rPr>
              <w:t>Rev: GGAGAAGAGGGTCTGTCAACATG</w:t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Vic:  ACACCTGAGGGATGG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Fam: ACACCTGAAGGATGG</w:t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F-β1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1982073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exon 1, +29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376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</w:rPr>
              <w:t>Ass. with increased levels of TGF-β</w:t>
            </w:r>
            <w:r>
              <w:rPr>
                <w:sz w:val="18"/>
                <w:vertAlign w:val="subscript"/>
              </w:rPr>
              <w:t>1</w:t>
            </w:r>
            <w:r>
              <w:rPr>
                <w:sz w:val="18"/>
              </w:rPr>
              <w:t xml:space="preserve"> in serum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For: CGCGCTCTCGGCAGT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ev: AGGCGTCAGCACCAGTAG</w:t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Vic: CAGCAGCGGCAGC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Fam: CAGCAGCAGCAGCA</w:t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F-β1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</w:rPr>
              <w:t xml:space="preserve">rs6957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locus 28344 3’UTR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178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7818385_10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11106030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5’UTR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 xml:space="preserve">For: </w:t>
            </w:r>
            <w:r>
              <w:rPr>
                <w:sz w:val="18"/>
                <w:szCs w:val="18"/>
                <w:lang w:val="en-US"/>
              </w:rPr>
              <w:t>ACATTTAATGTGGGCTGTCAATACTG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ev: GGACAGCTGCTCTTTGCTCTTTATA</w:t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8"/>
                <w:szCs w:val="18"/>
              </w:rPr>
              <w:t xml:space="preserve">Vic: </w:t>
            </w:r>
            <w:r>
              <w:rPr>
                <w:sz w:val="18"/>
                <w:szCs w:val="18"/>
                <w:lang w:val="en-US"/>
              </w:rPr>
              <w:t>GACAGCTGCTCTTTGCTCTTTATA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: </w:t>
            </w:r>
            <w:r>
              <w:rPr>
                <w:sz w:val="18"/>
                <w:szCs w:val="18"/>
                <w:lang w:val="en-US"/>
              </w:rPr>
              <w:t>CTTTCGTCATTTCC</w:t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Dec</w:t>
              <w:softHyphen/>
              <w:softHyphen/>
              <w:t>orin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741212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5’UTR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120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_2309576_10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566806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intron 1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262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_2675824_10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9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  <w:tc>
          <w:tcPr>
            <w:tcW w:w="1071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rs3138241</w:t>
            </w:r>
          </w:p>
        </w:tc>
        <w:tc>
          <w:tcPr>
            <w:tcW w:w="142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intron 2</w:t>
            </w:r>
          </w:p>
        </w:tc>
        <w:tc>
          <w:tcPr>
            <w:tcW w:w="71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605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C_30790690</w:t>
            </w:r>
          </w:p>
        </w:tc>
        <w:tc>
          <w:tcPr>
            <w:tcW w:w="387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44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  <w:t>rs180334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3’UTR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0.024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_7561184_10</w:t>
            </w:r>
          </w:p>
        </w:tc>
        <w:tc>
          <w:tcPr>
            <w:tcW w:w="38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44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  <w:tab w:val="right" w:pos="709" w:leader="none"/>
        </w:tabs>
        <w:spacing w:lineRule="auto" w:line="480"/>
        <w:rPr/>
      </w:pPr>
      <w:r>
        <w:rPr/>
        <w:t>Abbreviations: SNP, Single Nucleotide Polymorphism; MAF, minor allele frequency; AB assay, Applied Biosystems assay on demand; TGF-β</w:t>
      </w:r>
      <w:r>
        <w:rPr>
          <w:vertAlign w:val="subscript"/>
        </w:rPr>
        <w:t>1</w:t>
      </w:r>
      <w:r>
        <w:rPr/>
        <w:t>, transforming growth  factor-β</w:t>
      </w:r>
      <w:r>
        <w:rPr>
          <w:vertAlign w:val="subscript"/>
        </w:rPr>
        <w:t>1</w:t>
      </w:r>
      <w:r>
        <w:rPr/>
        <w:t xml:space="preserve">; UTR, untranslated region; </w:t>
      </w:r>
    </w:p>
    <w:p>
      <w:pPr>
        <w:pStyle w:val="Normal"/>
        <w:spacing w:lineRule="auto" w:line="480"/>
        <w:rPr/>
      </w:pPr>
      <w:r>
        <w:rPr/>
        <w:t>Sequences of primers and probes are listed when the assay was designed by AB, otherwise sequences are known by AB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4T13:48:00Z</dcterms:created>
  <dc:creator>cleo</dc:creator>
  <dc:description/>
  <dc:language>en-US</dc:language>
  <cp:lastModifiedBy>cleo</cp:lastModifiedBy>
  <cp:lastPrinted>2006-04-27T10:59:00Z</cp:lastPrinted>
  <dcterms:modified xsi:type="dcterms:W3CDTF">2006-06-08T13:19:00Z</dcterms:modified>
  <cp:revision>8</cp:revision>
  <dc:subject/>
  <dc:title>Additional file 2- Characteristics of genotyped SNPs </dc:title>
</cp:coreProperties>
</file>